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986" w:rsidRPr="00C35986" w:rsidRDefault="00C35986" w:rsidP="00C35986">
      <w:pPr>
        <w:rPr>
          <w:rFonts w:cs="Times New Roman"/>
          <w:b/>
          <w:sz w:val="22"/>
        </w:rPr>
      </w:pPr>
      <w:proofErr w:type="gramStart"/>
      <w:r w:rsidRPr="00C35986">
        <w:rPr>
          <w:rFonts w:cs="Times New Roman"/>
          <w:b/>
          <w:sz w:val="22"/>
        </w:rPr>
        <w:t>Supplemental Table 1.</w:t>
      </w:r>
      <w:proofErr w:type="gramEnd"/>
      <w:r w:rsidRPr="00C35986">
        <w:rPr>
          <w:rFonts w:cs="Times New Roman"/>
          <w:b/>
          <w:sz w:val="22"/>
        </w:rPr>
        <w:t xml:space="preserve">  Level One Hotspot Variant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839"/>
        <w:gridCol w:w="883"/>
        <w:gridCol w:w="1211"/>
        <w:gridCol w:w="1300"/>
        <w:gridCol w:w="1327"/>
        <w:gridCol w:w="683"/>
        <w:gridCol w:w="650"/>
        <w:gridCol w:w="650"/>
        <w:gridCol w:w="850"/>
      </w:tblGrid>
      <w:tr w:rsidR="00C35986" w:rsidRPr="00C35986" w:rsidTr="00C35986">
        <w:trPr>
          <w:trHeight w:val="300"/>
        </w:trPr>
        <w:tc>
          <w:tcPr>
            <w:tcW w:w="0" w:type="auto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</w:rPr>
              <w:t>Patient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</w:rPr>
              <w:t>AA Change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</w:rPr>
              <w:t>AD AN (AF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</w:rPr>
              <w:t>AD TM (AF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</w:rPr>
              <w:t>LVM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</w:rPr>
              <w:t>ANR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</w:rPr>
              <w:t>CHL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4F81BD" w:fill="4F81BD"/>
            <w:noWrap/>
            <w:vAlign w:val="bottom"/>
            <w:hideMark/>
          </w:tcPr>
          <w:p w:rsidR="00C35986" w:rsidRPr="00C35986" w:rsidRDefault="00C35986" w:rsidP="00C35986">
            <w:pPr>
              <w:jc w:val="center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</w:rPr>
              <w:t>Cosmic</w:t>
            </w:r>
            <w:r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</w:rPr>
              <w:br/>
            </w:r>
            <w:r w:rsidRPr="00C35986"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</w:rPr>
              <w:t>Count</w:t>
            </w:r>
          </w:p>
        </w:tc>
        <w:bookmarkStart w:id="0" w:name="_GoBack"/>
        <w:bookmarkEnd w:id="0"/>
      </w:tr>
      <w:tr w:rsidR="00C35986" w:rsidRPr="00C35986" w:rsidTr="00C35986">
        <w:trPr>
          <w:trHeight w:val="300"/>
        </w:trPr>
        <w:tc>
          <w:tcPr>
            <w:tcW w:w="0" w:type="auto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BHH02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APOBR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E361D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84,8 (0.0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04,11 (0.1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C35986" w:rsidRPr="00C35986" w:rsidTr="00C35986">
        <w:trPr>
          <w:trHeight w:val="300"/>
        </w:trPr>
        <w:tc>
          <w:tcPr>
            <w:tcW w:w="0" w:type="auto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BHH03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APOBR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E361D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76,6 (0.0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03,15 (0.13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C35986" w:rsidRPr="00C35986" w:rsidTr="00C35986">
        <w:trPr>
          <w:trHeight w:val="300"/>
        </w:trPr>
        <w:tc>
          <w:tcPr>
            <w:tcW w:w="0" w:type="auto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BHH06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APOBR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E361D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98,7 (0.0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78,13 (0.0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C35986" w:rsidRPr="00C35986" w:rsidTr="00C35986">
        <w:trPr>
          <w:trHeight w:val="300"/>
        </w:trPr>
        <w:tc>
          <w:tcPr>
            <w:tcW w:w="0" w:type="auto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BHH08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APOBR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E361D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57,20 (0.2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61,20 (0.2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C35986" w:rsidRPr="00C35986" w:rsidTr="00C35986">
        <w:trPr>
          <w:trHeight w:val="300"/>
        </w:trPr>
        <w:tc>
          <w:tcPr>
            <w:tcW w:w="0" w:type="auto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BHH09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APOBR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E361D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71,31 (0.3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60,15 (0.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C35986" w:rsidRPr="00C35986" w:rsidTr="00C35986">
        <w:trPr>
          <w:trHeight w:val="300"/>
        </w:trPr>
        <w:tc>
          <w:tcPr>
            <w:tcW w:w="0" w:type="auto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BHH11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APOBR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E361D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60,14 (0.1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53,13 (0.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C35986" w:rsidRPr="00C35986" w:rsidTr="00C35986">
        <w:trPr>
          <w:trHeight w:val="300"/>
        </w:trPr>
        <w:tc>
          <w:tcPr>
            <w:tcW w:w="0" w:type="auto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BHH15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APOBR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E361D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21,2 (0.0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45,8 (0.15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C35986" w:rsidRPr="00C35986" w:rsidTr="00C35986">
        <w:trPr>
          <w:trHeight w:val="300"/>
        </w:trPr>
        <w:tc>
          <w:tcPr>
            <w:tcW w:w="0" w:type="auto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BHH20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APOBR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E361D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29,1 (0.03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88,7 (0.0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C35986" w:rsidRPr="00C35986" w:rsidTr="00C35986">
        <w:trPr>
          <w:trHeight w:val="300"/>
        </w:trPr>
        <w:tc>
          <w:tcPr>
            <w:tcW w:w="0" w:type="auto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HHP05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APOBR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E361D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9,8 (0.3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33,9 (0.21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C35986" w:rsidRPr="00C35986" w:rsidTr="00C35986">
        <w:trPr>
          <w:trHeight w:val="300"/>
        </w:trPr>
        <w:tc>
          <w:tcPr>
            <w:tcW w:w="0" w:type="auto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HHP12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APOBR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E361D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28,7 (0.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32,15 (0.3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C35986" w:rsidRPr="00C35986" w:rsidTr="00C35986">
        <w:trPr>
          <w:trHeight w:val="300"/>
        </w:trPr>
        <w:tc>
          <w:tcPr>
            <w:tcW w:w="0" w:type="auto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HHP16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APOBR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E361D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67,8 (0.11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25,13 (0.0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C35986" w:rsidRPr="00C35986" w:rsidTr="00C35986">
        <w:trPr>
          <w:trHeight w:val="300"/>
        </w:trPr>
        <w:tc>
          <w:tcPr>
            <w:tcW w:w="0" w:type="auto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HHP18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APOBR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E361D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35,9 (0.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44,9 (0.1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C35986" w:rsidRPr="00C35986" w:rsidTr="00C35986">
        <w:trPr>
          <w:trHeight w:val="300"/>
        </w:trPr>
        <w:tc>
          <w:tcPr>
            <w:tcW w:w="0" w:type="auto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HHP19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APOBR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E361D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34,7 (0.1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55,12 (0.1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C35986" w:rsidRPr="00C35986" w:rsidTr="00C35986">
        <w:trPr>
          <w:trHeight w:val="300"/>
        </w:trPr>
        <w:tc>
          <w:tcPr>
            <w:tcW w:w="0" w:type="auto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BHH26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CDH1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Q23*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242,71 (0.23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79,201 (0.7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C35986" w:rsidRPr="00C35986" w:rsidTr="00C35986">
        <w:trPr>
          <w:trHeight w:val="300"/>
        </w:trPr>
        <w:tc>
          <w:tcPr>
            <w:tcW w:w="0" w:type="auto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BHH04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DHRS4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T102M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12,4 (0.03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14,9 (0.07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35986" w:rsidRPr="00C35986" w:rsidTr="00C35986">
        <w:trPr>
          <w:trHeight w:val="300"/>
        </w:trPr>
        <w:tc>
          <w:tcPr>
            <w:tcW w:w="0" w:type="auto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BHH09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DHRS4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T102M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30,4 (0.03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05,7 (0.06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35986" w:rsidRPr="00C35986" w:rsidTr="00C35986">
        <w:trPr>
          <w:trHeight w:val="300"/>
        </w:trPr>
        <w:tc>
          <w:tcPr>
            <w:tcW w:w="0" w:type="auto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HHP04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DHRS4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T102M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27,3 (0.02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71,7 (0.09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35986" w:rsidRPr="00C35986" w:rsidTr="00C35986">
        <w:trPr>
          <w:trHeight w:val="300"/>
        </w:trPr>
        <w:tc>
          <w:tcPr>
            <w:tcW w:w="0" w:type="auto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HHP12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DHRS4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T102M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97,9 (0.08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94,10 (0.1)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C35986" w:rsidRPr="00C35986" w:rsidRDefault="00C35986" w:rsidP="00006BD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598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</w:tr>
    </w:tbl>
    <w:p w:rsidR="007479A7" w:rsidRPr="00C35986" w:rsidRDefault="007479A7">
      <w:pPr>
        <w:rPr>
          <w:sz w:val="22"/>
        </w:rPr>
      </w:pPr>
    </w:p>
    <w:sectPr w:rsidR="007479A7" w:rsidRPr="00C35986" w:rsidSect="007479A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986"/>
    <w:rsid w:val="007479A7"/>
    <w:rsid w:val="00C35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BE3E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986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986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5</Words>
  <Characters>942</Characters>
  <Application>Microsoft Macintosh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lperin</dc:creator>
  <cp:keywords/>
  <dc:description/>
  <cp:lastModifiedBy>Rebecca Halperin</cp:lastModifiedBy>
  <cp:revision>1</cp:revision>
  <dcterms:created xsi:type="dcterms:W3CDTF">2018-07-08T14:25:00Z</dcterms:created>
  <dcterms:modified xsi:type="dcterms:W3CDTF">2018-07-08T14:28:00Z</dcterms:modified>
</cp:coreProperties>
</file>